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270" w:firstLine="9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1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escription of plant materials used in the present study.</w:t>
      </w:r>
    </w:p>
    <w:p>
      <w:pPr>
        <w:pStyle w:val="Normal"/>
        <w:spacing w:lineRule="auto" w:line="240" w:before="0" w:after="0"/>
        <w:ind w:right="270" w:firstLine="9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6813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869"/>
        <w:gridCol w:w="2377"/>
        <w:gridCol w:w="1689"/>
      </w:tblGrid>
      <w:tr>
        <w:trPr>
          <w:trHeight w:val="23" w:hRule="atLeast"/>
        </w:trPr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. No.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tive ID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taria 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03579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03846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03962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04133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04144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03483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03522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03522A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03717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30739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340216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03899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80201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79674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80117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479243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54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55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56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64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65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93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96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95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1636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1643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1646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1926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1928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2038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1641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50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51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v.Prasad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v.Lepakshi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een foxtail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italic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subsp.viridis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539251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rican bristlegrass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sphacelat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539290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rican bristlegrass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sphacelat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539291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istly foxtail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verticillat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539293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istly foxtail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verticillat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539297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istly foxtail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verticillat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539300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rnyard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chinochloa frumentace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-LV2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nger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leusine coracan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A114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odo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spalum scrobiculatum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-3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Little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nicum sumatrense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C0-4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arl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nnisetum glaucum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-CU 9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so mille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nicum millaeceum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5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witch grass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nicum virgatum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421521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uinea grass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nicum maximum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M92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rghum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30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iticum aestivum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132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ce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ryza sativa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v. Pusa Basmati</w:t>
            </w:r>
          </w:p>
        </w:tc>
      </w:tr>
      <w:tr>
        <w:trPr>
          <w:trHeight w:val="23" w:hRule="atLeast"/>
        </w:trPr>
        <w:tc>
          <w:tcPr>
            <w:tcW w:w="8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2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6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73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40:00Z</dcterms:created>
  <dc:creator>JGEN REVIEWER</dc:creator>
  <dc:description/>
  <cp:keywords/>
  <dc:language>en-US</dc:language>
  <cp:lastModifiedBy>MP-103</cp:lastModifiedBy>
  <dcterms:modified xsi:type="dcterms:W3CDTF">2013-02-14T07:36:00Z</dcterms:modified>
  <cp:revision>12</cp:revision>
  <dc:subject/>
  <dc:title/>
</cp:coreProperties>
</file>